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Additional Figures; Santos </w:t>
      </w:r>
      <w:r>
        <w:rPr>
          <w:b/>
          <w:i/>
          <w:sz w:val="20"/>
          <w:szCs w:val="20"/>
          <w:lang w:val="en-GB"/>
        </w:rPr>
        <w:t>et al</w:t>
      </w:r>
      <w:r>
        <w:rPr>
          <w:b/>
          <w:sz w:val="20"/>
          <w:szCs w:val="20"/>
          <w:lang w:val="en-GB"/>
        </w:rPr>
        <w:t>.; Adobe (.PDF), Paper size 18x45 cm</w:t>
      </w:r>
    </w:p>
    <w:p>
      <w:pPr>
        <w:pStyle w:val="Normal"/>
        <w:rPr/>
      </w:pPr>
      <w:r>
        <w:rPr>
          <w:b/>
          <w:sz w:val="20"/>
          <w:szCs w:val="20"/>
          <w:lang w:val="en-GB"/>
        </w:rPr>
        <w:t xml:space="preserve">Figure S1: </w:t>
      </w:r>
      <w:r>
        <w:rPr>
          <w:b/>
          <w:i/>
          <w:sz w:val="20"/>
          <w:szCs w:val="20"/>
          <w:lang w:val="en-US"/>
        </w:rPr>
        <w:t>ERBB2</w:t>
      </w:r>
      <w:r>
        <w:rPr>
          <w:b/>
          <w:sz w:val="20"/>
          <w:szCs w:val="20"/>
          <w:lang w:val="en-US"/>
        </w:rPr>
        <w:t xml:space="preserve"> DNA partial sequence corresponding to exons 10-15 align study.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b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   (1) GGACCCAGCCTCCAACACTGCCCCCCTGCAGCCTGAGCAGCTCAGAGTGTTTGAGGCTCTGGAG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   (1) GGACCCAGCCTCCAACACTGCCCCCCTGCAGCCTGAGCAGCTCAGAGTGTTTGAGGCTCTGGAG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   (1) GGACCCAGCCTCCAACACTGCC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G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GCAGCT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TGTTTG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CTGG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  (66) AGATTACAGGTGGGCTTTGCTTCTCTGCATCCTGCTCTGATGGGGTCGGGGGTCCTCTTCCTGT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  (66) AGATTACAGGTGGGCTTTGCTTCTCTGCATCCTGCTCTGATGGGGTCGGGGGTCCTCTTCCTG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  (66) AGA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CAGGTGGG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-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TCTGCATCC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TC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CTGT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 (131) CCCACACCCCTAGCCTCACCCTGTGCCCGCAGGTTACCTGTACATCTCAGCGTGGCCAGACAGC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 (131) CCCACACCCCTAGCCTCACCCTGTGCCCGCAGGTTACCTGTACATCTCAGCGTGGCCAGACAGC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 (129) CCCA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CACC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CAGGTTAC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ACATCTCAG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G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CAG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 (196) TGCCTAACCTCAGTGTCTTCCAGAACCTCA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TCCGGGGCCGAGTTCTGCATGAGTGAGC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 (196) TGCCTAACCTCAGTGTCTTCCAGAACCTCA</w:t>
      </w:r>
      <w:r>
        <w:rPr>
          <w:rFonts w:cs="Courier New" w:ascii="Courier New" w:hAnsi="Courier New"/>
          <w:b/>
          <w:color w:val="FF0000"/>
          <w:sz w:val="14"/>
          <w:szCs w:val="14"/>
          <w:highlight w:val="yellow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</w:t>
      </w:r>
      <w:r>
        <w:rPr>
          <w:rFonts w:cs="Courier New" w:ascii="Courier New" w:hAnsi="Courier New"/>
          <w:b/>
          <w:color w:val="FF0000"/>
          <w:sz w:val="14"/>
          <w:szCs w:val="14"/>
          <w:highlight w:val="cyan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TCCGGGGCCGAGTTCTGCATGAGTGAG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 (194) TGC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CCTC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TCTTCCAGAAC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C</w:t>
      </w:r>
      <w:r>
        <w:rPr>
          <w:rFonts w:cs="Courier New" w:ascii="Courier New" w:hAnsi="Courier New"/>
          <w:color w:val="000000"/>
          <w:sz w:val="14"/>
          <w:szCs w:val="14"/>
          <w:highlight w:val="yellow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TCCGG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G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TCTGC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TGAGC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 (261) CCGGGGAAG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T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GGGG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C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GGACCTTCCCAG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G----CCCGTTGA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AGCTCTGGG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 (261) CCGGGGAAG</w:t>
      </w:r>
      <w:r>
        <w:rPr>
          <w:rFonts w:cs="Courier New" w:ascii="Courier New" w:hAnsi="Courier New"/>
          <w:b/>
          <w:color w:val="FF0000"/>
          <w:sz w:val="14"/>
          <w:szCs w:val="14"/>
          <w:highlight w:val="cyan"/>
          <w:lang w:val="en-US"/>
        </w:rPr>
        <w:t>GN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</w:t>
      </w:r>
      <w:r>
        <w:rPr>
          <w:rFonts w:cs="Courier New" w:ascii="Courier New" w:hAnsi="Courier New"/>
          <w:b/>
          <w:color w:val="FF0000"/>
          <w:sz w:val="14"/>
          <w:szCs w:val="14"/>
          <w:highlight w:val="cyan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GGGA</w:t>
      </w:r>
      <w:r>
        <w:rPr>
          <w:rFonts w:cs="Courier New" w:ascii="Courier New" w:hAnsi="Courier New"/>
          <w:b/>
          <w:color w:val="FF0000"/>
          <w:sz w:val="14"/>
          <w:szCs w:val="14"/>
          <w:highlight w:val="cyan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b/>
          <w:color w:val="FF0000"/>
          <w:sz w:val="14"/>
          <w:szCs w:val="14"/>
          <w:highlight w:val="cyan"/>
          <w:lang w:val="en-US"/>
        </w:rPr>
        <w:t>-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GGACCTTCCCAG</w:t>
      </w:r>
      <w:r>
        <w:rPr>
          <w:rFonts w:cs="Courier New" w:ascii="Courier New" w:hAnsi="Courier New"/>
          <w:b/>
          <w:color w:val="FF0000"/>
          <w:sz w:val="14"/>
          <w:szCs w:val="14"/>
          <w:highlight w:val="cyan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G----CCCGTTGA</w:t>
      </w:r>
      <w:r>
        <w:rPr>
          <w:rFonts w:cs="Courier New" w:ascii="Courier New" w:hAnsi="Courier New"/>
          <w:b/>
          <w:color w:val="FF0000"/>
          <w:sz w:val="14"/>
          <w:szCs w:val="14"/>
          <w:highlight w:val="cyan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AGCTCTGG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 (259) 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C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GG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GG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-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CCAGGG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AG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AG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G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 (322) CATGG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GCT-CT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GTTCCCCAGG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CTCCA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GTAACATTTCCATGGGAGTTTTCGGAG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 (322) CATGG</w:t>
      </w:r>
      <w:r>
        <w:rPr>
          <w:rFonts w:cs="Courier New" w:ascii="Courier New" w:hAnsi="Courier New"/>
          <w:b/>
          <w:color w:val="FF0000"/>
          <w:sz w:val="14"/>
          <w:szCs w:val="14"/>
          <w:highlight w:val="yellow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GCT-CT</w:t>
      </w:r>
      <w:r>
        <w:rPr>
          <w:rFonts w:cs="Courier New" w:ascii="Courier New" w:hAnsi="Courier New"/>
          <w:b/>
          <w:color w:val="FF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GTTCCCCAGG</w:t>
      </w:r>
      <w:r>
        <w:rPr>
          <w:rFonts w:cs="Courier New" w:ascii="Courier New" w:hAnsi="Courier New"/>
          <w:b/>
          <w:color w:val="FF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CTCCA</w:t>
      </w:r>
      <w:r>
        <w:rPr>
          <w:rFonts w:cs="Courier New" w:ascii="Courier New" w:hAnsi="Courier New"/>
          <w:b/>
          <w:color w:val="FF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GTAACATTTCCATGGGAGTTTTCGGA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 (322) 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highlight w:val="yellow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CCTG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-------------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CAGTAA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TTCCA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G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 (386) GTGCTGGGGACAGGAGGAGGTGAGGGCAGCTCTTGCCGACAGCCAA-------------------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 (386) GTGCTGGGGACAGGAGGAGGTGAGGGCAGCTCTTGCCGACAGCCAA-------------------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 (373) GTGCTGGGG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A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TG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GGGTCCGTGGTAAGGTG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 (432) --ACACTCTTCCCACAGCGGTGCTTACTCGCTGACCCTTCAAGGGCTGGGCATCAGCTGGCTGG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 (432) --ACACTCTTCCCACAGCGGTGCTTACTCGCTGACCCTTCAAGGGCTGGGCATCAGCTGGCTGG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HSA ERBB2 DNA 10-15   (438) 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CC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ACTCGCTGACC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AGGGCTGGGCATCAGCTGGCTGG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 (495) GCTGCGCTCGCTGCGGGAGCTGGGCAGTGGGCTGGCCCTCATCCACCGCAACTCCCGCCTCTGC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 (495) GCTGCGCTCGCTGCGGGAGCTGGGCAGTGGGCTGGCCCTCATCCACCGCAACTCCCGCCTCTG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 (503) GCTGCGCT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G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GGGCAGT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GGCCCTCATCCA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A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TCTGC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 (560) TCGTACACACGGTGCCCTGGGACCAGCTCTTCCGGAACCCCCACCAGGCCCTGCTCCACAGCG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 (560) TCGTACACACGGTGCCCTGGGACCAGCTCTTCCGGAACCCCCACCAGGCCCTGCTCCACAGCG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 (568) TCG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CACGGTGCCCTGGGACCAGCTCT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GGAAC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CC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GCTCCAC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 (625) AACCGGCCAGAGGACGAGTGCGGTAAGACAGGGAGCCCAGCGCCACACGCTCCCCGTCTGCCGG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 (625) AACCGGCCAGAGGACGAGTGCGGTAAGACAGGGAGCCCAGCGCCACACGCTCCCCGTCTGCCG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 (633) AACCGGCCAGAGGACGAG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TAAGACAGGGAGCCC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G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CC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TG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 (690) ACACAGGAGTGCCTGTGGGCCCCTAGCAGCAGCAATCTCGGACTTGTGCAGACTGCCCATCCCT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 (690) ACACAGGAGTGCCTGTGGGCCCCTAGCAGCAGCAATCTCGGACTTGTGCAGACTGCCCATCCCT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 (697) ACAC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TG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A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CAGCAG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ACTTGTGCAGACTGC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 (755) GTGCACCATTCTTGAC-----ACGGCTGTGGCTGGCTTGACTTCCTGGCATGGCTTCCGGCTGG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 (755) GTGCACCATTCTTGAC-----ACGGCTGTGGCTGGCTTGACTTCCTGGCATGGCTTCCGGCTGG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HSA ERBB2 DNA 10-15   (762) 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CA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TCTTGA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CAG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GCTGGCT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GCATGGCTT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-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 (815) CCTGGCCACACTGCCTTGGCATCTGTGCCTTCCTTTTCCTCTCTGTCCCTGGAACCTCAG--CT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 (815) CCTGGCCACACTGCCTTGGCATCTGTGCCTTCCTTTTCCTCTCTGTCCCTGGAACCTCAG--C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HSA ERBB2 DNA 10-15   (824) 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G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A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GCCTTGGCAT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----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T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CTG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C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 (878) TTTCTTTCCCCGCATTGCCCGGCACCTATTCCCACCCCGTCCA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CACAGCC-TCCTC-----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 (878) TTTCTTTCCCCGCATTGCCCGGCACCTATTCCCACCCCGTCCA</w:t>
      </w:r>
      <w:r>
        <w:rPr>
          <w:rFonts w:cs="Courier New" w:ascii="Courier New" w:hAnsi="Courier New"/>
          <w:b/>
          <w:color w:val="FF0000"/>
          <w:sz w:val="14"/>
          <w:szCs w:val="14"/>
          <w:highlight w:val="cyan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CACAGCC-TCCTC------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 (883) T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C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CACC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CAGCCCACAG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CAG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 (936) ----CCCTGGTTCATGTGGACCTGGAACCTTCCTTGAGTGTCCCCTCTAACCCCCTTCCTCTTC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 (936) ----CCCTGGTTCATGTGGACCTGGAACCTTCCTTGAGTGTCCCCTCTAACCCCCTTCCTCTT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HSA ERBB2 DNA 10-15   (946) 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GT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CTGGTTC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GACCT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TCCC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CGG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TCCT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 (997) CTGCAGCGGGTGAGGGCCTGGCCTGCTA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GCTGTGTGCCCACGGGCACTGCTGGGGTCCGGG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 (997) CTGCAGCGGGTGAGGGCCTGGCCTGCTA</w:t>
      </w:r>
      <w:r>
        <w:rPr>
          <w:rFonts w:cs="Courier New" w:ascii="Courier New" w:hAnsi="Courier New"/>
          <w:b/>
          <w:color w:val="FF0000"/>
          <w:sz w:val="14"/>
          <w:szCs w:val="14"/>
          <w:highlight w:val="yellow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GCTGTGTGCCCACGGGCACTGCTGGGGTCCGGG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(1010) CTGC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GGGCCTGGCCTG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highlight w:val="yellow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CTG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C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GCACTGCTGGGGT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(1062) CCCACCCAGTGTGTCAACTGCAGCCAGTTCCTTCGGGGCCAGGAGTGCGTGGAGGAATGCCGAG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(1062) CCCACCCAGTGTGTCAACTGCAGCCAGTTCCTTCGGGGCCAGGAGTGCGTGGAGGAATGCCGAG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(1075) CCCACCCAGTGTGTCAACTGCAGCCAGTTCCTTCGGGGCCAGGAGTGCGTGGAGGAATGCCGAG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(1127) A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CAGGGGTACGCGGGGCAGGGCAGGAGGGGCGGCCGGAGTGGGGCACGGGGGCTCCTTCCAG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(1127) A</w:t>
      </w:r>
      <w:r>
        <w:rPr>
          <w:rFonts w:cs="Courier New" w:ascii="Courier New" w:hAnsi="Courier New"/>
          <w:b/>
          <w:color w:val="FF0000"/>
          <w:sz w:val="14"/>
          <w:szCs w:val="14"/>
          <w:highlight w:val="yellow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CAGGGGTACGCGGGGCAGGGCAGGAGGGGCGGCCGGAGTGGGGCACGGGGGCTCCTTCC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(1140) A</w:t>
      </w:r>
      <w:r>
        <w:rPr>
          <w:rFonts w:cs="Courier New" w:ascii="Courier New" w:hAnsi="Courier New"/>
          <w:color w:val="000000"/>
          <w:sz w:val="14"/>
          <w:szCs w:val="14"/>
          <w:highlight w:val="yellow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CAGGGGT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GG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--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C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C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(1192) ACCCCCTCCTCAGCCATCCCTTCTGTCAGGCTTCCCCGGGAGTATGTGAAGGATAGGTTCTGTC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(1192) ACCCCCTCCTCAGCCATCCCTTCTGTCAGGCTTCCCCGGGAGTATGTGAAGGATAGGTTCTGT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(1202) ACCCCCT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CCTT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AGG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GAGTATGTGA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G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(1257) GCCATGCCACCCGGAGTGTCAGCCCCAGAATGGCTCAGTGACCTGCTTGGGCTCGGTGAGTTGC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(1257) GCCATGCCACCCGGAGTGTCAGCCCCAGAATGGCTCAGTGACCTGCTTGGGCTCGGTGAGTTG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(1266) G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CCAC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GTGTCAGCCCCAGAATGGCTCAGTGACC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GGTG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C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(1322) GGTGGGCTT-GATCGAGGTGGGTGGAGGGAAG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GGG-------CAGGGGCGGGGTGGGGTGGC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(1322) GGTGGGCTT-GATCGAGGTGGGTGGAGGGAAG</w:t>
      </w:r>
      <w:r>
        <w:rPr>
          <w:rFonts w:cs="Courier New" w:ascii="Courier New" w:hAnsi="Courier New"/>
          <w:b/>
          <w:color w:val="FF0000"/>
          <w:sz w:val="14"/>
          <w:szCs w:val="14"/>
          <w:highlight w:val="yellow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GGG-------CAGGGGCGGGGTGGGGTG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(1331) 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G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T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</w:t>
      </w:r>
      <w:r>
        <w:rPr>
          <w:rFonts w:cs="Courier New" w:ascii="Courier New" w:hAnsi="Courier New"/>
          <w:color w:val="000000"/>
          <w:sz w:val="14"/>
          <w:szCs w:val="14"/>
          <w:highlight w:val="yellow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G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GATTG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G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G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(1379) CGG--GCACCTGGCCATG---TCCAGTAGAATGTCCCAGAAGAGGGCTCGGAGCTCAGCCCTGG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(1379) CGG--GCACCTGGCCATG---TCCAGTAGAATGTCCCAGAAGAGGGCTCGGAGCTCAGCCCTGG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HSA ERBB2 DNA 10-15  (1395) 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C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T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T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T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T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A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AGGGCT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CTC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(1439) TGGCAGGGGGGTGTTAGGAGGCTGGCATGCTGGGGACTGCAAGTTGTGTAGTGGACCCTGTGA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(1439) TGGCAGGGGGGTGTTAGGAGGCTGGCATGCTGGGGACTACAAGTTGTGTAGTGGACCCTGTGA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HSA ERBB2 DNA 10-15  (1460) 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C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C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AG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--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GG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-----------------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(1504) CTTCAGACTATGCAAAGGTCCCGGGGAGGCCTGTGTCCTTGGCTGTG------GCTGTGCCAAG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(1504) CTTCAGACTATGCAAAGGTCCCGGGGAGGCCTGTGTCCTTGGCTGTG------GCTGTGCCAAG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(1504) CTTCAGACTA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AAGG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A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A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GTG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G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GCTG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CTGT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CTGTG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(1563) TGGTTAGACCTATGGGCTTAAGCATCAGACTCTCTGGATTCGGATCCAGGCCCTGCTTCCATCC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(1563) TGGTTAGACCTATGGGCTTAAGCATCAGACTCTCTGGATTCGGATCCAGGCCCTGCTTCCATC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(1569) TGG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GG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AGA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GGATT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TGCTTCC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(1628) TGGTTCGCTCATTTATAAAGTGAATATTGTA----------CATTG---GAATGTGGGAAGAAT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(1628) TGGTTCGCTCATTTATAAAGTGAATATTGTA----------CATTG---GAATGTGGGAAGAAT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(1634) TGGT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T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T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AA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ATTGT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TAATACCT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T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T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AGAAT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(1680) AACTTAAAATAGGGTTTGGCACCGTGCC-CAAGCGATTTGCTGTGT---GTTAGTTAACTATTG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(1680) AACTTAAAATAGGGTTTGGCACCGTGCC-CAAGCGATTTGCTGTGT---GTTAGTTAACTATT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(1698) A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TAA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TGGCA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A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A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C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GCA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TG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(1741) TACTTGCTGTTAT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TTAAGTAATACACTCCCCTG-CTAGA--CTTCCAGTTCTTCATCTGAAG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(1741) TACTTGCTGTTAT</w:t>
      </w:r>
      <w:r>
        <w:rPr>
          <w:rFonts w:cs="Courier New" w:ascii="Courier New" w:hAnsi="Courier New"/>
          <w:b/>
          <w:color w:val="FF0000"/>
          <w:sz w:val="14"/>
          <w:szCs w:val="14"/>
          <w:highlight w:val="cyan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TTAAGTAATACACTCCCCTG-CTAGA--CTTCCAGTTCTTCATCTGA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(1762) TA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CTGTT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T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TAA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T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TG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(1803) CCTCCTGCCTGAGGATTGAGCTTTGAGCAGGGGAGGGGGGAGCTGGGTGAAGAGCAGGGGTGGC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(1803) CCTCCTGCCTGAGGATTGAGCTTTGAGCAGGGGAGGGGGGAGCTGGGTGAAGAGCAGGGGTGGC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HSA ERBB2 DNA 10-15  (1827) 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TG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GA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CT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CC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AG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CA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C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G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A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(1868) GACACGGCTGGT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GGCTGTTCCAGGAGCAAGGCGAAAGT-GCTGT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GTGGCCATGGGAAGC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(1868) GACACGGCTGGT</w:t>
      </w:r>
      <w:r>
        <w:rPr>
          <w:rFonts w:cs="Courier New" w:ascii="Courier New" w:hAnsi="Courier New"/>
          <w:b/>
          <w:color w:val="FF0000"/>
          <w:sz w:val="14"/>
          <w:szCs w:val="14"/>
          <w:highlight w:val="cyan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GGCTGTTCCAGGAGCAAGGCGAAAGT-GCTGT</w:t>
      </w:r>
      <w:r>
        <w:rPr>
          <w:rFonts w:cs="Courier New" w:ascii="Courier New" w:hAnsi="Courier New"/>
          <w:b/>
          <w:color w:val="FF0000"/>
          <w:sz w:val="14"/>
          <w:szCs w:val="14"/>
          <w:highlight w:val="cyan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AGTGGCCATGG</w:t>
      </w:r>
      <w:r>
        <w:rPr>
          <w:rFonts w:cs="Courier New" w:ascii="Courier New" w:hAnsi="Courier New"/>
          <w:b/>
          <w:color w:val="FF0000"/>
          <w:sz w:val="14"/>
          <w:szCs w:val="14"/>
          <w:highlight w:val="cyan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A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HSA ERBB2 DNA 10-15  (1890) 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-----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AGGAGC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CGAA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C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TGG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GGAAG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(1932) ACGAAGGGGACACAA----GGGCATG-TCCTGCTGCCCTGGAGGTGTTGATGCTAGCCCCCTT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(1932) ACGAAGGGGACACAA----GGGCATG-TCCTGCTGCCCTGGAGGTGTTGATGCTAGCCCCCTT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(1949) A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AGGGGA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TA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G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GCCCT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TG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A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GCCC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(1992) AA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CTTCTTCCCTTCCCAGGAAGCTGACCAGTGTGTGGCCTGT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C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ACAAGGACCCTCC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(1992) AA</w:t>
      </w:r>
      <w:r>
        <w:rPr>
          <w:rFonts w:cs="Courier New" w:ascii="Courier New" w:hAnsi="Courier New"/>
          <w:b/>
          <w:color w:val="FF0000"/>
          <w:sz w:val="14"/>
          <w:szCs w:val="14"/>
          <w:highlight w:val="cyan"/>
          <w:lang w:val="en-US"/>
        </w:rPr>
        <w:t>-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CCTTCTTCCCTTCCCAGGAAGCTGACCAGTGTGTGGCCTGT</w:t>
      </w:r>
      <w:r>
        <w:rPr>
          <w:rFonts w:cs="Courier New" w:ascii="Courier New" w:hAnsi="Courier New"/>
          <w:b/>
          <w:color w:val="FF0000"/>
          <w:sz w:val="14"/>
          <w:szCs w:val="14"/>
          <w:highlight w:val="cyan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C</w:t>
      </w:r>
      <w:r>
        <w:rPr>
          <w:rFonts w:cs="Courier New" w:ascii="Courier New" w:hAnsi="Courier New"/>
          <w:b/>
          <w:color w:val="FF0000"/>
          <w:sz w:val="14"/>
          <w:szCs w:val="14"/>
          <w:highlight w:val="cyan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TACAAGGACCCT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(2014) A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CT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T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CCAGG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CTGACCAGTGTGTGGCCTGTGCCCACTA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AAGGACCCT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(2057) TTTCTGTG</w:t>
      </w:r>
      <w:r>
        <w:rPr>
          <w:rFonts w:cs="Courier New" w:ascii="Courier New" w:hAnsi="Courier New"/>
          <w:b/>
          <w:color w:val="FF0000"/>
          <w:sz w:val="14"/>
          <w:szCs w:val="14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CTCGCTGCCCCAGTGGGGTGAAACCTGACCTCTCCTTCATGCCCATCTGGAAG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(2057) TTTCTGTG</w:t>
      </w:r>
      <w:r>
        <w:rPr>
          <w:rFonts w:cs="Courier New" w:ascii="Courier New" w:hAnsi="Courier New"/>
          <w:b/>
          <w:color w:val="FF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CTCGCTGCCCCAGTGGGGTGAAACCTGACCTCTCCTTCATGCCCATCTGGAA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 xml:space="preserve">HSA ERBB2 DNA 10-15  (2079) 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TCT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TGG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GCTGCCCCA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G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GTGAAACCTGACCTCTCC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GCCCATCTGGAAGT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 (2122) TCGCAGATGAGGAGGGCACGTGCCAGCCATGCCCCATCAACTGCACCCACTC----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cs="Courier New" w:ascii="Courier New" w:hAnsi="Courier New"/>
          <w:color w:val="000000"/>
          <w:sz w:val="14"/>
          <w:szCs w:val="14"/>
          <w:lang w:val="en-US"/>
        </w:rPr>
        <w:t>Cat ERBB2 DNA 10-15 Variant  (2122) TCGCAGATGAGGAGGGCACGTGCCAGCCATGCCCCATCAACTGCACCCACTC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14"/>
          <w:szCs w:val="14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HSA ERBB2 DNA 10-15  (2144) T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C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AGATGAGGAGGG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G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A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CCAGCC</w:t>
      </w:r>
      <w:r>
        <w:rPr>
          <w:rFonts w:cs="Courier New" w:ascii="Courier New" w:hAnsi="Courier New"/>
          <w:color w:val="000000"/>
          <w:sz w:val="14"/>
          <w:szCs w:val="14"/>
          <w:highlight w:val="cyan"/>
          <w:shd w:fill="C0C0C0" w:val="clear"/>
          <w:lang w:val="en-US"/>
        </w:rPr>
        <w:t>T</w:t>
      </w:r>
      <w:r>
        <w:rPr>
          <w:rFonts w:cs="Courier New" w:ascii="Courier New" w:hAnsi="Courier New"/>
          <w:color w:val="000000"/>
          <w:sz w:val="14"/>
          <w:szCs w:val="14"/>
          <w:lang w:val="en-US"/>
        </w:rPr>
        <w:t>TGCCCCATCAACTGCACCCACTC</w:t>
      </w:r>
      <w:r>
        <w:rPr>
          <w:rFonts w:cs="Courier New" w:ascii="Courier New" w:hAnsi="Courier New"/>
          <w:color w:val="000000"/>
          <w:sz w:val="14"/>
          <w:szCs w:val="14"/>
          <w:shd w:fill="C0C0C0" w:val="clear"/>
          <w:lang w:val="en-US"/>
        </w:rPr>
        <w:t>TCCA</w:t>
      </w:r>
    </w:p>
    <w:p>
      <w:pPr>
        <w:pStyle w:val="Normal"/>
        <w:rPr>
          <w:rFonts w:ascii="Courier New" w:hAnsi="Courier New" w:cs="Courier New"/>
          <w:color w:val="000000"/>
          <w:sz w:val="14"/>
          <w:szCs w:val="14"/>
          <w:shd w:fill="C0C0C0" w:val="clear"/>
          <w:lang w:val="fr-FR"/>
        </w:rPr>
      </w:pPr>
      <w:r>
        <w:rPr>
          <w:rFonts w:cs="Courier New" w:ascii="Courier New" w:hAnsi="Courier New"/>
          <w:color w:val="000000"/>
          <w:sz w:val="14"/>
          <w:szCs w:val="14"/>
          <w:shd w:fill="C0C0C0" w:val="clear"/>
          <w:lang w:val="fr-FR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8"/>
          <w:szCs w:val="18"/>
          <w:lang w:val="en-GB"/>
        </w:rPr>
        <w:t xml:space="preserve">Legend: </w:t>
      </w:r>
      <w:r>
        <w:rPr>
          <w:rFonts w:cs="Arial" w:ascii="Arial" w:hAnsi="Arial"/>
          <w:sz w:val="18"/>
          <w:szCs w:val="18"/>
          <w:lang w:val="en-US"/>
        </w:rPr>
        <w:t xml:space="preserve">Multi-alignment between reference (Cat </w:t>
      </w:r>
      <w:r>
        <w:rPr>
          <w:rFonts w:cs="Arial" w:ascii="Arial" w:hAnsi="Arial"/>
          <w:i/>
          <w:sz w:val="18"/>
          <w:szCs w:val="18"/>
          <w:lang w:val="en-US"/>
        </w:rPr>
        <w:t>ERBB2</w:t>
      </w:r>
      <w:r>
        <w:rPr>
          <w:rFonts w:cs="Arial" w:ascii="Arial" w:hAnsi="Arial"/>
          <w:sz w:val="18"/>
          <w:szCs w:val="18"/>
          <w:lang w:val="en-US"/>
        </w:rPr>
        <w:t xml:space="preserve"> DNA 10-15) and variant (Cat </w:t>
      </w:r>
      <w:r>
        <w:rPr>
          <w:rFonts w:cs="Arial" w:ascii="Arial" w:hAnsi="Arial"/>
          <w:i/>
          <w:sz w:val="18"/>
          <w:szCs w:val="18"/>
          <w:lang w:val="en-US"/>
        </w:rPr>
        <w:t>ERBB2</w:t>
      </w:r>
      <w:r>
        <w:rPr>
          <w:rFonts w:cs="Arial" w:ascii="Arial" w:hAnsi="Arial"/>
          <w:sz w:val="18"/>
          <w:szCs w:val="18"/>
          <w:lang w:val="en-US"/>
        </w:rPr>
        <w:t xml:space="preserve"> DNA 10-15 variant) cat </w:t>
      </w:r>
      <w:r>
        <w:rPr>
          <w:rFonts w:cs="Arial" w:ascii="Arial" w:hAnsi="Arial"/>
          <w:i/>
          <w:sz w:val="18"/>
          <w:szCs w:val="18"/>
          <w:lang w:val="en-US"/>
        </w:rPr>
        <w:t>ERBB2</w:t>
      </w:r>
      <w:r>
        <w:rPr>
          <w:rFonts w:cs="Arial" w:ascii="Arial" w:hAnsi="Arial"/>
          <w:sz w:val="18"/>
          <w:szCs w:val="18"/>
          <w:lang w:val="en-US"/>
        </w:rPr>
        <w:t xml:space="preserve"> DNA sequences and the corresponding Human </w:t>
      </w:r>
      <w:r>
        <w:rPr>
          <w:rFonts w:cs="Arial" w:ascii="Arial" w:hAnsi="Arial"/>
          <w:i/>
          <w:sz w:val="18"/>
          <w:szCs w:val="18"/>
          <w:lang w:val="en-US"/>
        </w:rPr>
        <w:t xml:space="preserve">ERBB2 </w:t>
      </w:r>
      <w:r>
        <w:rPr>
          <w:rFonts w:cs="Arial" w:ascii="Arial" w:hAnsi="Arial"/>
          <w:sz w:val="18"/>
          <w:szCs w:val="18"/>
          <w:lang w:val="en-US"/>
        </w:rPr>
        <w:t xml:space="preserve">variant 2 mRNA sequence (Human </w:t>
      </w:r>
      <w:r>
        <w:rPr>
          <w:rFonts w:cs="Arial" w:ascii="Arial" w:hAnsi="Arial"/>
          <w:i/>
          <w:sz w:val="18"/>
          <w:szCs w:val="18"/>
          <w:lang w:val="en-US"/>
        </w:rPr>
        <w:t>ERBB2</w:t>
      </w:r>
      <w:r>
        <w:rPr>
          <w:rFonts w:cs="Arial" w:ascii="Arial" w:hAnsi="Arial"/>
          <w:sz w:val="18"/>
          <w:szCs w:val="18"/>
          <w:lang w:val="en-US"/>
        </w:rPr>
        <w:t xml:space="preserve"> mRNA 10-15). The genomic SVs are black highlight. (N) Multi-allelic SV present in genomic position 271 (g.271 T&gt;G and g.271 T&gt;A).</w:t>
      </w:r>
    </w:p>
    <w:sectPr>
      <w:type w:val="nextPage"/>
      <w:pgSz w:w="10205" w:h="25515"/>
      <w:pgMar w:left="567" w:right="567" w:gutter="0" w:header="0" w:top="851" w:footer="0" w:bottom="85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LineNumbering">
    <w:name w:val="Line Number"/>
    <w:basedOn w:val="Tipodeletrapredefinidodopargrafo"/>
    <w:rPr/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PageNumber">
    <w:name w:val="Pag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6T21:52:00Z</dcterms:created>
  <dc:creator>User</dc:creator>
  <dc:description/>
  <cp:keywords/>
  <dc:language>en-US</dc:language>
  <cp:lastModifiedBy>User</cp:lastModifiedBy>
  <cp:lastPrinted>2013-03-10T13:17:00Z</cp:lastPrinted>
  <dcterms:modified xsi:type="dcterms:W3CDTF">2013-03-10T13:18:00Z</dcterms:modified>
  <cp:revision>10</cp:revision>
  <dc:subject/>
  <dc:title>Tumour</dc:title>
</cp:coreProperties>
</file>